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3FE01" w14:textId="77777777" w:rsidR="00781C58" w:rsidRDefault="00F9062D">
      <w:pPr>
        <w:spacing w:afterLines="100" w:after="312"/>
        <w:rPr>
          <w:rFonts w:ascii="Times New Roman" w:hAnsi="Times New Roman"/>
          <w:b/>
          <w:bCs/>
          <w:sz w:val="24"/>
        </w:rPr>
      </w:pPr>
      <w:bookmarkStart w:id="0" w:name="OLE_LINK3"/>
      <w:r>
        <w:rPr>
          <w:rFonts w:ascii="Times New Roman" w:hAnsi="Times New Roman"/>
          <w:b/>
          <w:bCs/>
          <w:sz w:val="24"/>
        </w:rPr>
        <w:t xml:space="preserve">Highlights </w:t>
      </w:r>
    </w:p>
    <w:p w14:paraId="4CB462AD" w14:textId="77777777" w:rsidR="00781C58" w:rsidRDefault="00F9062D">
      <w:pPr>
        <w:spacing w:afterLines="100" w:after="312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1" w:name="OLE_LINK1"/>
      <w:bookmarkEnd w:id="0"/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Strong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P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hotocurrent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R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esponse of </w:t>
      </w:r>
      <w:proofErr w:type="spellStart"/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S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elenoarsenates</w:t>
      </w:r>
      <w:proofErr w:type="spellEnd"/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 with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D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ifferent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T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ransition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M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etal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C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omplexes as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S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tructure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-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D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irecting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A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gents</w:t>
      </w:r>
    </w:p>
    <w:p w14:paraId="3F3A597E" w14:textId="77777777" w:rsidR="00781C58" w:rsidRDefault="00F9062D">
      <w:pPr>
        <w:jc w:val="center"/>
        <w:rPr>
          <w:rFonts w:ascii="Times New Roman" w:hAnsi="Times New Roman"/>
          <w:b/>
          <w:bCs/>
          <w:sz w:val="32"/>
          <w:szCs w:val="32"/>
          <w:shd w:val="clear" w:color="auto" w:fill="FFFFFF"/>
        </w:rPr>
      </w:pPr>
      <w:bookmarkStart w:id="2" w:name="OLE_LINK6"/>
      <w:bookmarkStart w:id="3" w:name="OLE_LINK128"/>
      <w:proofErr w:type="spellStart"/>
      <w:r>
        <w:rPr>
          <w:rFonts w:ascii="Times New Roman" w:hAnsi="Times New Roman"/>
          <w:szCs w:val="21"/>
          <w:shd w:val="clear" w:color="auto" w:fill="FFFFFF"/>
        </w:rPr>
        <w:t>Xin</w:t>
      </w:r>
      <w:r>
        <w:rPr>
          <w:rFonts w:ascii="Times New Roman" w:hAnsi="Times New Roman" w:hint="eastAsia"/>
          <w:szCs w:val="21"/>
          <w:shd w:val="clear" w:color="auto" w:fill="FFFFFF"/>
        </w:rPr>
        <w:t>y</w:t>
      </w:r>
      <w:r>
        <w:rPr>
          <w:rFonts w:ascii="Times New Roman" w:hAnsi="Times New Roman"/>
          <w:szCs w:val="21"/>
          <w:shd w:val="clear" w:color="auto" w:fill="FFFFFF"/>
        </w:rPr>
        <w:t>u</w:t>
      </w:r>
      <w:proofErr w:type="spellEnd"/>
      <w:r>
        <w:rPr>
          <w:rFonts w:ascii="Times New Roman" w:hAnsi="Times New Roman"/>
          <w:szCs w:val="21"/>
          <w:shd w:val="clear" w:color="auto" w:fill="FFFFFF"/>
        </w:rPr>
        <w:t xml:space="preserve"> Tian</w:t>
      </w:r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/>
          <w:szCs w:val="21"/>
          <w:shd w:val="clear" w:color="auto" w:fill="FFFFFF"/>
        </w:rPr>
        <w:t>Ge</w:t>
      </w:r>
      <w:r>
        <w:rPr>
          <w:rFonts w:ascii="Times New Roman" w:hAnsi="Times New Roman" w:hint="eastAsia"/>
          <w:szCs w:val="21"/>
          <w:shd w:val="clear" w:color="auto" w:fill="FFFFFF"/>
        </w:rPr>
        <w:t>l</w:t>
      </w:r>
      <w:r>
        <w:rPr>
          <w:rFonts w:ascii="Times New Roman" w:hAnsi="Times New Roman"/>
          <w:szCs w:val="21"/>
          <w:shd w:val="clear" w:color="auto" w:fill="FFFFFF"/>
        </w:rPr>
        <w:t>e</w:t>
      </w:r>
      <w:proofErr w:type="spellEnd"/>
      <w:r>
        <w:rPr>
          <w:rFonts w:ascii="Times New Roman" w:hAnsi="Times New Roman"/>
          <w:szCs w:val="21"/>
          <w:shd w:val="clear" w:color="auto" w:fill="FFFFFF"/>
        </w:rPr>
        <w:t xml:space="preserve"> Te</w:t>
      </w:r>
      <w:r>
        <w:rPr>
          <w:rFonts w:ascii="Times New Roman" w:hAnsi="Times New Roman" w:hint="eastAsia"/>
          <w:szCs w:val="21"/>
          <w:shd w:val="clear" w:color="auto" w:fill="FFFFFF"/>
        </w:rPr>
        <w:t>r</w:t>
      </w:r>
      <w:r>
        <w:rPr>
          <w:rFonts w:ascii="Times New Roman" w:hAnsi="Times New Roman"/>
          <w:szCs w:val="21"/>
          <w:shd w:val="clear" w:color="auto" w:fill="FFFFFF"/>
        </w:rPr>
        <w:t>i</w:t>
      </w:r>
      <w:bookmarkEnd w:id="2"/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Cs w:val="21"/>
          <w:shd w:val="clear" w:color="auto" w:fill="FFFFFF"/>
        </w:rPr>
        <w:t>,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szCs w:val="21"/>
          <w:shd w:val="clear" w:color="auto" w:fill="FFFFFF"/>
        </w:rPr>
        <w:t>Muge</w:t>
      </w:r>
      <w:proofErr w:type="spellEnd"/>
      <w:r>
        <w:rPr>
          <w:rFonts w:ascii="Times New Roman" w:hAnsi="Times New Roman" w:hint="eastAsia"/>
          <w:szCs w:val="21"/>
          <w:shd w:val="clear" w:color="auto" w:fill="FFFFFF"/>
        </w:rPr>
        <w:t xml:space="preserve"> Shele</w:t>
      </w:r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 w:hint="eastAsia"/>
          <w:szCs w:val="21"/>
          <w:shd w:val="clear" w:color="auto" w:fill="FFFFFF"/>
        </w:rPr>
        <w:t>,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bookmarkStart w:id="4" w:name="OLE_LINK14"/>
      <w:proofErr w:type="spellStart"/>
      <w:r>
        <w:rPr>
          <w:rFonts w:ascii="Times New Roman" w:hAnsi="Times New Roman" w:hint="eastAsia"/>
          <w:szCs w:val="21"/>
          <w:shd w:val="clear" w:color="auto" w:fill="FFFFFF"/>
        </w:rPr>
        <w:t>Namila</w:t>
      </w:r>
      <w:proofErr w:type="spellEnd"/>
      <w:r>
        <w:rPr>
          <w:rFonts w:ascii="Times New Roman" w:hAnsi="Times New Roman" w:hint="eastAsia"/>
          <w:szCs w:val="21"/>
          <w:shd w:val="clear" w:color="auto" w:fill="FFFFFF"/>
        </w:rPr>
        <w:t xml:space="preserve"> E</w:t>
      </w:r>
      <w:bookmarkEnd w:id="4"/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 w:hint="eastAsia"/>
          <w:szCs w:val="21"/>
          <w:shd w:val="clear" w:color="auto" w:fill="FFFFFF"/>
        </w:rPr>
        <w:t>, Liming Qi</w:t>
      </w:r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 w:hint="eastAsia"/>
          <w:szCs w:val="21"/>
          <w:shd w:val="clear" w:color="auto" w:fill="FFFFFF"/>
        </w:rPr>
        <w:t xml:space="preserve">, </w:t>
      </w:r>
      <w:bookmarkStart w:id="5" w:name="OLE_LINK130"/>
      <w:r>
        <w:rPr>
          <w:rFonts w:ascii="Times New Roman" w:hAnsi="Times New Roman" w:hint="eastAsia"/>
          <w:szCs w:val="21"/>
          <w:shd w:val="clear" w:color="auto" w:fill="FFFFFF"/>
        </w:rPr>
        <w:t>Min Liu</w:t>
      </w:r>
      <w:bookmarkEnd w:id="5"/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Fonts w:ascii="Times New Roman" w:hAnsi="Times New Roman" w:hint="eastAsia"/>
          <w:szCs w:val="21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/>
          <w:szCs w:val="21"/>
          <w:shd w:val="clear" w:color="auto" w:fill="FFFFFF"/>
        </w:rPr>
        <w:t>Menghe</w:t>
      </w:r>
      <w:proofErr w:type="spellEnd"/>
      <w:r>
        <w:rPr>
          <w:rFonts w:ascii="Times New Roman" w:hAnsi="Times New Roman"/>
          <w:szCs w:val="21"/>
          <w:shd w:val="clear" w:color="auto" w:fill="FFFFFF"/>
        </w:rPr>
        <w:t xml:space="preserve"> Baiyin</w:t>
      </w:r>
      <w:bookmarkEnd w:id="3"/>
      <w:r>
        <w:rPr>
          <w:rFonts w:ascii="Times New Roman" w:hAnsi="Times New Roman" w:hint="eastAsia"/>
          <w:szCs w:val="21"/>
          <w:shd w:val="clear" w:color="auto" w:fill="FFFFFF"/>
          <w:vertAlign w:val="superscript"/>
        </w:rPr>
        <w:t>1</w:t>
      </w:r>
      <w:r>
        <w:rPr>
          <w:rStyle w:val="FootnoteReference"/>
          <w:rFonts w:ascii="Times New Roman" w:eastAsia="SimHei" w:hAnsi="Times New Roman"/>
          <w:szCs w:val="21"/>
        </w:rPr>
        <w:footnoteReference w:customMarkFollows="1" w:id="1"/>
        <w:t>*</w:t>
      </w:r>
    </w:p>
    <w:p w14:paraId="3C881E06" w14:textId="77777777" w:rsidR="00781C58" w:rsidRDefault="00781C58">
      <w:pPr>
        <w:pStyle w:val="BCAuthorAddress"/>
        <w:widowControl/>
        <w:spacing w:after="0" w:line="240" w:lineRule="auto"/>
        <w:jc w:val="left"/>
        <w:rPr>
          <w:rFonts w:ascii="Times New Roman" w:hAnsi="Times New Roman"/>
          <w:sz w:val="15"/>
          <w:szCs w:val="15"/>
        </w:rPr>
      </w:pPr>
    </w:p>
    <w:p w14:paraId="4CF4B18F" w14:textId="77777777" w:rsidR="00781C58" w:rsidRDefault="00F9062D">
      <w:pPr>
        <w:pStyle w:val="BCAuthorAddress"/>
        <w:widowControl/>
        <w:spacing w:after="0" w:line="240" w:lineRule="auto"/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(</w:t>
      </w:r>
      <w:r>
        <w:rPr>
          <w:rFonts w:ascii="Times New Roman" w:hAnsi="Times New Roman"/>
          <w:sz w:val="15"/>
          <w:szCs w:val="15"/>
        </w:rPr>
        <w:t xml:space="preserve">College of Chemistry &amp; Environmental Science, </w:t>
      </w:r>
      <w:r w:rsidRPr="00397E1A">
        <w:rPr>
          <w:rFonts w:ascii="Times New Roman" w:hAnsi="Times New Roman"/>
          <w:sz w:val="15"/>
          <w:szCs w:val="15"/>
        </w:rPr>
        <w:t>Inner Mongolia University Key Laboratory of Advanced Materials Chemistry and Devices (</w:t>
      </w:r>
      <w:proofErr w:type="spellStart"/>
      <w:r w:rsidRPr="00397E1A">
        <w:rPr>
          <w:rFonts w:ascii="Times New Roman" w:hAnsi="Times New Roman"/>
          <w:sz w:val="15"/>
          <w:szCs w:val="15"/>
        </w:rPr>
        <w:t>AMC&amp;DLab</w:t>
      </w:r>
      <w:proofErr w:type="spellEnd"/>
      <w:r w:rsidRPr="00397E1A">
        <w:rPr>
          <w:rFonts w:ascii="Times New Roman" w:hAnsi="Times New Roman"/>
          <w:sz w:val="15"/>
          <w:szCs w:val="15"/>
        </w:rPr>
        <w:t>)</w:t>
      </w:r>
      <w:r w:rsidRPr="00397E1A"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 w:hint="eastAsia"/>
          <w:i/>
          <w:iCs/>
          <w:color w:val="FF0000"/>
          <w:sz w:val="18"/>
          <w:szCs w:val="18"/>
        </w:rPr>
        <w:t xml:space="preserve"> </w:t>
      </w:r>
      <w:r>
        <w:rPr>
          <w:rFonts w:ascii="Times New Roman" w:hAnsi="Times New Roman"/>
          <w:sz w:val="15"/>
          <w:szCs w:val="15"/>
        </w:rPr>
        <w:t>Inner Mongolia Normal University, Hohhot, Inner Mongolia 010022, P.R. China</w:t>
      </w:r>
      <w:r>
        <w:rPr>
          <w:rFonts w:ascii="Times New Roman" w:hAnsi="Times New Roman" w:hint="eastAsia"/>
          <w:sz w:val="15"/>
          <w:szCs w:val="15"/>
        </w:rPr>
        <w:t>)</w:t>
      </w:r>
    </w:p>
    <w:p w14:paraId="624C8B92" w14:textId="77777777" w:rsidR="00781C58" w:rsidRDefault="00781C58">
      <w:pPr>
        <w:pStyle w:val="NormalWeb"/>
        <w:widowControl/>
        <w:spacing w:before="0" w:beforeAutospacing="0" w:after="0" w:afterAutospacing="0" w:line="300" w:lineRule="atLeast"/>
        <w:rPr>
          <w:rFonts w:ascii="Times New Roman" w:hAnsi="Times New Roman"/>
          <w:bCs/>
          <w:color w:val="000000"/>
          <w:kern w:val="2"/>
        </w:rPr>
      </w:pPr>
    </w:p>
    <w:p w14:paraId="2D934AF7" w14:textId="77777777" w:rsidR="00781C58" w:rsidRDefault="00F9062D">
      <w:pPr>
        <w:pStyle w:val="NormalWeb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lang w:bidi="ar"/>
        </w:rPr>
      </w:pPr>
      <w:bookmarkStart w:id="7" w:name="OLE_LINK85"/>
      <w:bookmarkEnd w:id="1"/>
      <w:r>
        <w:rPr>
          <w:rFonts w:ascii="Times New Roman" w:hAnsi="Times New Roman" w:hint="eastAsia"/>
          <w:color w:val="000000" w:themeColor="text1"/>
          <w:sz w:val="21"/>
          <w:szCs w:val="21"/>
        </w:rPr>
        <w:t>Under solvothermal conditions, we s</w:t>
      </w:r>
      <w:r>
        <w:rPr>
          <w:rFonts w:ascii="Times New Roman" w:hAnsi="Times New Roman" w:hint="eastAsia"/>
          <w:color w:val="000000" w:themeColor="text1"/>
          <w:sz w:val="21"/>
          <w:szCs w:val="21"/>
        </w:rPr>
        <w:t xml:space="preserve">ynthesized four novel </w:t>
      </w:r>
      <w:proofErr w:type="spellStart"/>
      <w:r>
        <w:rPr>
          <w:rFonts w:ascii="Times New Roman" w:hAnsi="Times New Roman" w:hint="eastAsia"/>
          <w:color w:val="000000" w:themeColor="text1"/>
          <w:sz w:val="21"/>
          <w:szCs w:val="21"/>
        </w:rPr>
        <w:t>selenoarsenates</w:t>
      </w:r>
      <w:proofErr w:type="spellEnd"/>
      <w:r>
        <w:rPr>
          <w:rFonts w:ascii="Times New Roman" w:hAnsi="Times New Roman" w:hint="eastAsia"/>
          <w:color w:val="000000" w:themeColor="text1"/>
          <w:sz w:val="21"/>
          <w:szCs w:val="21"/>
        </w:rPr>
        <w:t xml:space="preserve"> utilizing transition-metal complexes (TMC) as structure-directing agents.</w:t>
      </w:r>
    </w:p>
    <w:p w14:paraId="06AFA0ED" w14:textId="77777777" w:rsidR="00781C58" w:rsidRDefault="00F9062D">
      <w:pPr>
        <w:pStyle w:val="NormalWeb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  <w:sz w:val="21"/>
          <w:szCs w:val="21"/>
          <w:lang w:bidi="ar"/>
        </w:rPr>
      </w:pPr>
      <w:r>
        <w:rPr>
          <w:rFonts w:ascii="Times New Roman" w:hAnsi="Times New Roman" w:hint="eastAsia"/>
          <w:color w:val="000000" w:themeColor="text1"/>
          <w:sz w:val="21"/>
          <w:szCs w:val="21"/>
          <w:lang w:bidi="ar"/>
        </w:rPr>
        <w:t xml:space="preserve">In 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>compounds</w:t>
      </w:r>
      <w:r>
        <w:rPr>
          <w:rFonts w:ascii="Times New Roman" w:hAnsi="Times New Roman"/>
          <w:b/>
          <w:bCs/>
          <w:color w:val="000000" w:themeColor="text1"/>
          <w:sz w:val="21"/>
          <w:szCs w:val="21"/>
          <w:lang w:bidi="ar"/>
        </w:rPr>
        <w:t xml:space="preserve"> 3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 xml:space="preserve"> and </w:t>
      </w:r>
      <w:r>
        <w:rPr>
          <w:rFonts w:ascii="Times New Roman" w:hAnsi="Times New Roman"/>
          <w:b/>
          <w:bCs/>
          <w:color w:val="000000" w:themeColor="text1"/>
          <w:sz w:val="21"/>
          <w:szCs w:val="21"/>
          <w:lang w:bidi="ar"/>
        </w:rPr>
        <w:t>4</w:t>
      </w:r>
      <w:r>
        <w:rPr>
          <w:rFonts w:ascii="Times New Roman" w:hAnsi="Times New Roman" w:hint="eastAsia"/>
          <w:color w:val="000000" w:themeColor="text1"/>
          <w:sz w:val="21"/>
          <w:szCs w:val="21"/>
          <w:lang w:bidi="ar"/>
        </w:rPr>
        <w:t>,</w:t>
      </w:r>
      <w:r>
        <w:rPr>
          <w:rFonts w:ascii="Times New Roman" w:hAnsi="Times New Roman"/>
          <w:b/>
          <w:bCs/>
          <w:color w:val="000000" w:themeColor="text1"/>
          <w:sz w:val="21"/>
          <w:szCs w:val="21"/>
          <w:lang w:bidi="ar"/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 xml:space="preserve">transition metal complexes </w:t>
      </w:r>
      <w:r>
        <w:rPr>
          <w:rFonts w:ascii="Times New Roman" w:hAnsi="Times New Roman" w:hint="eastAsia"/>
          <w:color w:val="000000" w:themeColor="text1"/>
          <w:sz w:val="21"/>
          <w:szCs w:val="21"/>
          <w:lang w:bidi="ar"/>
        </w:rPr>
        <w:t xml:space="preserve">are 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>linked to dimers of [As</w:t>
      </w:r>
      <w:r>
        <w:rPr>
          <w:rFonts w:ascii="Times New Roman" w:hAnsi="Times New Roman"/>
          <w:color w:val="000000" w:themeColor="text1"/>
          <w:sz w:val="21"/>
          <w:szCs w:val="21"/>
          <w:vertAlign w:val="subscript"/>
          <w:lang w:bidi="ar"/>
        </w:rPr>
        <w:t>2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>Se</w:t>
      </w:r>
      <w:r>
        <w:rPr>
          <w:rFonts w:ascii="Times New Roman" w:hAnsi="Times New Roman"/>
          <w:color w:val="000000" w:themeColor="text1"/>
          <w:sz w:val="21"/>
          <w:szCs w:val="21"/>
          <w:vertAlign w:val="subscript"/>
          <w:lang w:bidi="ar"/>
        </w:rPr>
        <w:t>5</w:t>
      </w:r>
      <w:r>
        <w:rPr>
          <w:rFonts w:ascii="Times New Roman" w:hAnsi="Times New Roman"/>
          <w:color w:val="000000" w:themeColor="text1"/>
          <w:sz w:val="21"/>
          <w:szCs w:val="21"/>
          <w:lang w:bidi="ar"/>
        </w:rPr>
        <w:t>]</w:t>
      </w:r>
      <w:r>
        <w:rPr>
          <w:rFonts w:ascii="Times New Roman" w:hAnsi="Times New Roman"/>
          <w:color w:val="000000" w:themeColor="text1"/>
          <w:sz w:val="21"/>
          <w:szCs w:val="21"/>
          <w:vertAlign w:val="superscript"/>
          <w:lang w:bidi="ar"/>
        </w:rPr>
        <w:t>4-</w:t>
      </w:r>
      <w:r>
        <w:rPr>
          <w:rFonts w:ascii="Times New Roman" w:hAnsi="Times New Roman" w:hint="eastAsia"/>
          <w:color w:val="000000" w:themeColor="text1"/>
          <w:sz w:val="21"/>
          <w:szCs w:val="21"/>
          <w:lang w:bidi="ar"/>
        </w:rPr>
        <w:t>.</w:t>
      </w:r>
    </w:p>
    <w:bookmarkEnd w:id="7"/>
    <w:p w14:paraId="1ABD6A9C" w14:textId="77777777" w:rsidR="00781C58" w:rsidRDefault="00F9062D">
      <w:pPr>
        <w:pStyle w:val="NormalWeb"/>
        <w:widowControl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They exhibit higher transient photocurrent responses than other </w:t>
      </w:r>
      <w:r>
        <w:rPr>
          <w:rFonts w:ascii="Times New Roman" w:eastAsia="SimHei" w:hAnsi="Times New Roman" w:hint="eastAsia"/>
          <w:color w:val="000000" w:themeColor="text1"/>
          <w:sz w:val="21"/>
          <w:szCs w:val="21"/>
        </w:rPr>
        <w:t>chalcogenides.</w:t>
      </w:r>
    </w:p>
    <w:p w14:paraId="6FAF9339" w14:textId="77777777" w:rsidR="00781C58" w:rsidRDefault="00781C58">
      <w:pPr>
        <w:pStyle w:val="NormalWeb"/>
        <w:widowControl/>
        <w:spacing w:before="0" w:beforeAutospacing="0" w:after="0" w:afterAutospacing="0" w:line="300" w:lineRule="atLeast"/>
        <w:jc w:val="both"/>
        <w:rPr>
          <w:rFonts w:ascii="Times New Roman" w:hAnsi="Times New Roman"/>
        </w:rPr>
      </w:pPr>
    </w:p>
    <w:p w14:paraId="3DAFE685" w14:textId="77777777" w:rsidR="00781C58" w:rsidRDefault="00781C58">
      <w:pPr>
        <w:pStyle w:val="NormalWeb"/>
        <w:widowControl/>
        <w:spacing w:before="0" w:beforeAutospacing="0" w:after="0" w:afterAutospacing="0" w:line="300" w:lineRule="atLeast"/>
        <w:jc w:val="both"/>
        <w:rPr>
          <w:rFonts w:ascii="Times New Roman" w:hAnsi="Times New Roman"/>
        </w:rPr>
      </w:pPr>
    </w:p>
    <w:p w14:paraId="202B5D0D" w14:textId="77777777" w:rsidR="00781C58" w:rsidRDefault="00781C58">
      <w:pPr>
        <w:spacing w:line="360" w:lineRule="auto"/>
        <w:rPr>
          <w:rFonts w:ascii="Times New Roman" w:hAnsi="Times New Roman"/>
          <w:bCs/>
          <w:color w:val="000000"/>
          <w:sz w:val="24"/>
        </w:rPr>
      </w:pPr>
    </w:p>
    <w:p w14:paraId="3A9D824E" w14:textId="77777777" w:rsidR="00781C58" w:rsidRDefault="00781C58">
      <w:pPr>
        <w:widowControl/>
        <w:jc w:val="left"/>
        <w:rPr>
          <w:rFonts w:ascii="Times New Roman" w:hAnsi="Times New Roman"/>
          <w:sz w:val="24"/>
        </w:rPr>
      </w:pPr>
    </w:p>
    <w:p w14:paraId="479CC839" w14:textId="77777777" w:rsidR="00781C58" w:rsidRDefault="00781C58"/>
    <w:p w14:paraId="64B9FD09" w14:textId="77777777" w:rsidR="00781C58" w:rsidRDefault="00781C58"/>
    <w:p w14:paraId="4E2D234D" w14:textId="77777777" w:rsidR="00781C58" w:rsidRDefault="00781C58"/>
    <w:p w14:paraId="34B0236E" w14:textId="77777777" w:rsidR="00781C58" w:rsidRDefault="00781C58"/>
    <w:p w14:paraId="644C005C" w14:textId="77777777" w:rsidR="00781C58" w:rsidRDefault="00781C58"/>
    <w:p w14:paraId="52B6BB9D" w14:textId="77777777" w:rsidR="00781C58" w:rsidRDefault="00781C58"/>
    <w:p w14:paraId="474848FB" w14:textId="77777777" w:rsidR="00781C58" w:rsidRDefault="00781C58"/>
    <w:p w14:paraId="3B24A1F2" w14:textId="77777777" w:rsidR="00781C58" w:rsidRDefault="00781C58"/>
    <w:p w14:paraId="076595D0" w14:textId="77777777" w:rsidR="00781C58" w:rsidRDefault="00781C58"/>
    <w:p w14:paraId="5F30F852" w14:textId="77777777" w:rsidR="00781C58" w:rsidRDefault="00781C58"/>
    <w:p w14:paraId="74B33E9F" w14:textId="77777777" w:rsidR="00781C58" w:rsidRDefault="00781C58"/>
    <w:p w14:paraId="1B765BFD" w14:textId="77777777" w:rsidR="00781C58" w:rsidRDefault="00781C58"/>
    <w:p w14:paraId="26B3C710" w14:textId="77777777" w:rsidR="00781C58" w:rsidRDefault="00781C58"/>
    <w:p w14:paraId="59E87598" w14:textId="77777777" w:rsidR="00781C58" w:rsidRDefault="00781C58">
      <w:pPr>
        <w:pStyle w:val="FootnoteText"/>
      </w:pPr>
    </w:p>
    <w:sectPr w:rsidR="00781C5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B36EA" w14:textId="77777777" w:rsidR="00F9062D" w:rsidRDefault="00F9062D">
      <w:r>
        <w:separator/>
      </w:r>
    </w:p>
  </w:endnote>
  <w:endnote w:type="continuationSeparator" w:id="0">
    <w:p w14:paraId="0ECE4433" w14:textId="77777777" w:rsidR="00F9062D" w:rsidRDefault="00F90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7C1BB" w14:textId="77777777" w:rsidR="00F9062D" w:rsidRDefault="00F9062D">
      <w:r>
        <w:separator/>
      </w:r>
    </w:p>
  </w:footnote>
  <w:footnote w:type="continuationSeparator" w:id="0">
    <w:p w14:paraId="0AB25F89" w14:textId="77777777" w:rsidR="00F9062D" w:rsidRDefault="00F9062D">
      <w:r>
        <w:continuationSeparator/>
      </w:r>
    </w:p>
  </w:footnote>
  <w:footnote w:id="1">
    <w:p w14:paraId="256BFB9C" w14:textId="77777777" w:rsidR="00781C58" w:rsidRDefault="00F9062D">
      <w:pPr>
        <w:spacing w:line="500" w:lineRule="exac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* Corresponding author. </w:t>
      </w:r>
    </w:p>
    <w:p w14:paraId="3AA05056" w14:textId="77777777" w:rsidR="00781C58" w:rsidRDefault="00F9062D">
      <w:pPr>
        <w:pStyle w:val="FootnoteText"/>
        <w:rPr>
          <w:rFonts w:ascii="Times New Roman" w:eastAsiaTheme="minorEastAsia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E-mail address: </w:t>
      </w:r>
      <w:bookmarkStart w:id="6" w:name="OLE_LINK81"/>
      <w:r>
        <w:rPr>
          <w:rFonts w:ascii="Times New Roman" w:hAnsi="Times New Roman"/>
          <w:sz w:val="15"/>
          <w:szCs w:val="15"/>
        </w:rPr>
        <w:t>baiymh@imnu.edu.cn.</w:t>
      </w:r>
      <w:bookmarkEnd w:id="6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77C92F6"/>
    <w:multiLevelType w:val="singleLevel"/>
    <w:tmpl w:val="F77C92F6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FE36ED"/>
    <w:rsid w:val="00397E1A"/>
    <w:rsid w:val="00781C58"/>
    <w:rsid w:val="00F9062D"/>
    <w:rsid w:val="02DF65BD"/>
    <w:rsid w:val="03BB1231"/>
    <w:rsid w:val="04DE4935"/>
    <w:rsid w:val="053D2BC1"/>
    <w:rsid w:val="062507FE"/>
    <w:rsid w:val="06322B7A"/>
    <w:rsid w:val="064D1A93"/>
    <w:rsid w:val="077D69CA"/>
    <w:rsid w:val="08766BA9"/>
    <w:rsid w:val="088854FC"/>
    <w:rsid w:val="08C47FA9"/>
    <w:rsid w:val="08CD3EAC"/>
    <w:rsid w:val="0AC50339"/>
    <w:rsid w:val="0B116715"/>
    <w:rsid w:val="0CB13C1F"/>
    <w:rsid w:val="0DB97450"/>
    <w:rsid w:val="0E7F3018"/>
    <w:rsid w:val="0F227143"/>
    <w:rsid w:val="127B481D"/>
    <w:rsid w:val="14EB0E6B"/>
    <w:rsid w:val="15A25C40"/>
    <w:rsid w:val="17682410"/>
    <w:rsid w:val="17E72CD8"/>
    <w:rsid w:val="186750DD"/>
    <w:rsid w:val="187569E2"/>
    <w:rsid w:val="18A956F3"/>
    <w:rsid w:val="1B147E4D"/>
    <w:rsid w:val="1CAF3EB4"/>
    <w:rsid w:val="1D856BC0"/>
    <w:rsid w:val="1DAC2750"/>
    <w:rsid w:val="1DF603A3"/>
    <w:rsid w:val="1FFB09F3"/>
    <w:rsid w:val="205002DD"/>
    <w:rsid w:val="21FD25AD"/>
    <w:rsid w:val="22013382"/>
    <w:rsid w:val="23340136"/>
    <w:rsid w:val="23CC04E2"/>
    <w:rsid w:val="23EB005C"/>
    <w:rsid w:val="23FE36ED"/>
    <w:rsid w:val="241B0A28"/>
    <w:rsid w:val="249026CC"/>
    <w:rsid w:val="24F73BE0"/>
    <w:rsid w:val="2503401E"/>
    <w:rsid w:val="253D5715"/>
    <w:rsid w:val="25FF07D8"/>
    <w:rsid w:val="266A0F38"/>
    <w:rsid w:val="2950407A"/>
    <w:rsid w:val="2A2B2EB6"/>
    <w:rsid w:val="2A943086"/>
    <w:rsid w:val="2B295185"/>
    <w:rsid w:val="2B487ADA"/>
    <w:rsid w:val="2B641468"/>
    <w:rsid w:val="2BD869EC"/>
    <w:rsid w:val="2BFD52DA"/>
    <w:rsid w:val="2D747E7E"/>
    <w:rsid w:val="2E0F03B4"/>
    <w:rsid w:val="2E7D5CEC"/>
    <w:rsid w:val="2E7F4689"/>
    <w:rsid w:val="2F2E6212"/>
    <w:rsid w:val="31064A7E"/>
    <w:rsid w:val="31B06E89"/>
    <w:rsid w:val="31DA6847"/>
    <w:rsid w:val="31DF4595"/>
    <w:rsid w:val="326D628A"/>
    <w:rsid w:val="33A66813"/>
    <w:rsid w:val="35B70512"/>
    <w:rsid w:val="36027F08"/>
    <w:rsid w:val="37E918C3"/>
    <w:rsid w:val="37F00C1A"/>
    <w:rsid w:val="381E409C"/>
    <w:rsid w:val="39B406C1"/>
    <w:rsid w:val="3A5064BC"/>
    <w:rsid w:val="3B807F00"/>
    <w:rsid w:val="3BD8579E"/>
    <w:rsid w:val="3E1D5729"/>
    <w:rsid w:val="3EE640D8"/>
    <w:rsid w:val="3F311645"/>
    <w:rsid w:val="40FC0CF2"/>
    <w:rsid w:val="410456E7"/>
    <w:rsid w:val="414D2B6A"/>
    <w:rsid w:val="435F5CA0"/>
    <w:rsid w:val="440A2139"/>
    <w:rsid w:val="44B50202"/>
    <w:rsid w:val="45C012B5"/>
    <w:rsid w:val="46E57333"/>
    <w:rsid w:val="491A430F"/>
    <w:rsid w:val="494F31D1"/>
    <w:rsid w:val="4996657C"/>
    <w:rsid w:val="49C40002"/>
    <w:rsid w:val="49E743AA"/>
    <w:rsid w:val="4B9920F4"/>
    <w:rsid w:val="4BC9100B"/>
    <w:rsid w:val="4CD11285"/>
    <w:rsid w:val="4DC8558B"/>
    <w:rsid w:val="4EFD3334"/>
    <w:rsid w:val="4F995FFE"/>
    <w:rsid w:val="508D7EC1"/>
    <w:rsid w:val="50D72409"/>
    <w:rsid w:val="512E13BB"/>
    <w:rsid w:val="5144777B"/>
    <w:rsid w:val="51CC62E1"/>
    <w:rsid w:val="52217840"/>
    <w:rsid w:val="52464CF8"/>
    <w:rsid w:val="53C115E7"/>
    <w:rsid w:val="53EF2F2C"/>
    <w:rsid w:val="54853094"/>
    <w:rsid w:val="54B73D9D"/>
    <w:rsid w:val="59F75231"/>
    <w:rsid w:val="5C317F92"/>
    <w:rsid w:val="5D656183"/>
    <w:rsid w:val="615E10AB"/>
    <w:rsid w:val="618B7FB9"/>
    <w:rsid w:val="619071C3"/>
    <w:rsid w:val="622104E0"/>
    <w:rsid w:val="625148ED"/>
    <w:rsid w:val="62C25807"/>
    <w:rsid w:val="642D5D98"/>
    <w:rsid w:val="676C6A7B"/>
    <w:rsid w:val="67E06114"/>
    <w:rsid w:val="68A6020E"/>
    <w:rsid w:val="69636F66"/>
    <w:rsid w:val="6AA933EA"/>
    <w:rsid w:val="6BBF7D77"/>
    <w:rsid w:val="6BF7357D"/>
    <w:rsid w:val="6C457D5B"/>
    <w:rsid w:val="6CEC6760"/>
    <w:rsid w:val="6E6733D9"/>
    <w:rsid w:val="6EC57181"/>
    <w:rsid w:val="6F344BC7"/>
    <w:rsid w:val="6FE840A2"/>
    <w:rsid w:val="71FB452B"/>
    <w:rsid w:val="72E42026"/>
    <w:rsid w:val="730C07E8"/>
    <w:rsid w:val="743239AB"/>
    <w:rsid w:val="749F473F"/>
    <w:rsid w:val="76D87E29"/>
    <w:rsid w:val="77345B9D"/>
    <w:rsid w:val="77854275"/>
    <w:rsid w:val="795C32C9"/>
    <w:rsid w:val="797936D3"/>
    <w:rsid w:val="79F338AA"/>
    <w:rsid w:val="7A224454"/>
    <w:rsid w:val="7B0B5B42"/>
    <w:rsid w:val="7E2752B8"/>
    <w:rsid w:val="7E364E91"/>
    <w:rsid w:val="7E3D629C"/>
    <w:rsid w:val="7ECC0D3D"/>
    <w:rsid w:val="7F93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D5F08"/>
  <w15:docId w15:val="{7CA98B97-D678-490B-A8A0-E8B81EDC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BIEmailAddress">
    <w:name w:val="BI_Email_Address"/>
    <w:basedOn w:val="Normal"/>
    <w:next w:val="AIReceivedDate"/>
    <w:qFormat/>
    <w:pPr>
      <w:spacing w:line="480" w:lineRule="auto"/>
    </w:pPr>
  </w:style>
  <w:style w:type="paragraph" w:customStyle="1" w:styleId="AIReceivedDate">
    <w:name w:val="AI_Received_Date"/>
    <w:basedOn w:val="Normal"/>
    <w:next w:val="BDAbstract"/>
    <w:qFormat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qFormat/>
    <w:pPr>
      <w:spacing w:before="360" w:after="360" w:line="480" w:lineRule="auto"/>
    </w:pPr>
  </w:style>
  <w:style w:type="paragraph" w:customStyle="1" w:styleId="TAMainText">
    <w:name w:val="TA_Main_Text"/>
    <w:basedOn w:val="Normal"/>
    <w:qFormat/>
    <w:pPr>
      <w:spacing w:line="480" w:lineRule="auto"/>
      <w:ind w:firstLine="202"/>
    </w:pPr>
  </w:style>
  <w:style w:type="paragraph" w:customStyle="1" w:styleId="BCAuthorAddress">
    <w:name w:val="BC_Author_Address"/>
    <w:basedOn w:val="Normal"/>
    <w:next w:val="BIEmailAddress"/>
    <w:qFormat/>
    <w:pPr>
      <w:spacing w:after="240" w:line="480" w:lineRule="auto"/>
      <w:jc w:val="center"/>
    </w:pPr>
  </w:style>
  <w:style w:type="paragraph" w:customStyle="1" w:styleId="BBAuthorName">
    <w:name w:val="BB_Author_Name"/>
    <w:basedOn w:val="Normal"/>
    <w:next w:val="BCAuthorAddress"/>
    <w:qFormat/>
    <w:pPr>
      <w:spacing w:after="240" w:line="480" w:lineRule="auto"/>
      <w:jc w:val="center"/>
    </w:pPr>
    <w:rPr>
      <w:i/>
    </w:rPr>
  </w:style>
  <w:style w:type="paragraph" w:customStyle="1" w:styleId="RSCH01PaperTitle">
    <w:name w:val="RSC H01 Paper Title"/>
    <w:basedOn w:val="Normal"/>
    <w:next w:val="Normal"/>
    <w:qFormat/>
    <w:pPr>
      <w:tabs>
        <w:tab w:val="left" w:pos="284"/>
      </w:tabs>
      <w:spacing w:before="400" w:after="160"/>
    </w:pPr>
    <w:rPr>
      <w:b/>
      <w:sz w:val="29"/>
      <w:szCs w:val="32"/>
    </w:rPr>
  </w:style>
  <w:style w:type="character" w:customStyle="1" w:styleId="tgt">
    <w:name w:val="tgt"/>
    <w:basedOn w:val="DefaultParagraphFont"/>
    <w:unhideWhenUsed/>
    <w:qFormat/>
    <w:rPr>
      <w:rFonts w:ascii="Times New Roman" w:hint="default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Q</dc:creator>
  <cp:lastModifiedBy>Frontiers</cp:lastModifiedBy>
  <cp:revision>2</cp:revision>
  <cp:lastPrinted>2022-01-12T13:05:00Z</cp:lastPrinted>
  <dcterms:created xsi:type="dcterms:W3CDTF">2019-10-02T02:21:00Z</dcterms:created>
  <dcterms:modified xsi:type="dcterms:W3CDTF">2022-03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6E748FD7D4449F89F3A1652D9AE2FF3</vt:lpwstr>
  </property>
</Properties>
</file>